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B477D" w14:textId="27B5CF8C" w:rsidR="005857E9" w:rsidRDefault="005857E9">
      <w:pPr>
        <w:spacing w:after="120" w:line="240" w:lineRule="exact"/>
        <w:ind w:firstLine="360"/>
        <w:jc w:val="both"/>
        <w:rPr>
          <w:rFonts w:ascii="Times New Roman" w:hAnsi="Times New Roman" w:cs="Times New Roman"/>
          <w:sz w:val="10"/>
          <w:szCs w:val="10"/>
        </w:rPr>
      </w:pPr>
    </w:p>
    <w:tbl>
      <w:tblPr>
        <w:tblW w:w="1294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940"/>
        <w:gridCol w:w="3200"/>
        <w:gridCol w:w="3080"/>
        <w:gridCol w:w="3460"/>
      </w:tblGrid>
      <w:tr w:rsidR="005857E9" w:rsidRPr="0063141E" w14:paraId="42536A08" w14:textId="77777777" w:rsidTr="0004634A">
        <w:trPr>
          <w:trHeight w:val="315"/>
        </w:trPr>
        <w:tc>
          <w:tcPr>
            <w:tcW w:w="1294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24D12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</w:t>
            </w:r>
            <w:r w:rsidRPr="00631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: Comparison to Existing Population Exposure Data</w:t>
            </w:r>
          </w:p>
        </w:tc>
      </w:tr>
      <w:tr w:rsidR="005857E9" w:rsidRPr="0063141E" w14:paraId="1D28E658" w14:textId="77777777" w:rsidTr="0004634A">
        <w:trPr>
          <w:trHeight w:val="315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7B1E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E8F1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447D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adian Early Life Exposur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OYXZhcmFuamFuPC9BdXRob3I+PFllYXI+MjAyMDwvWWVh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OYXZhcmFuamFuPC9BdXRob3I+PFllYXI+MjAyMDwvWWVh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(3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2834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itzerland Infant Exposur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dWNhcmluaTwvQXV0aG9yPjxZZWFyPjIwMjE8L1llYXI+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dWNhcmluaTwvQXV0aG9yPjxZZWFyPjIwMjE8L1llYXI+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8"/>
              </w:rPr>
              <w:t>(4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46F5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OP Environmental Exposures</w:t>
            </w:r>
          </w:p>
        </w:tc>
      </w:tr>
      <w:tr w:rsidR="005857E9" w:rsidRPr="0063141E" w14:paraId="10E062BA" w14:textId="77777777" w:rsidTr="00046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519806E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at Assessme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60DA38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4A08383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2 months of age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E22B74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6-36 months of age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BA9EC71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8 months of age</w:t>
            </w:r>
          </w:p>
        </w:tc>
      </w:tr>
      <w:tr w:rsidR="005857E9" w:rsidRPr="0063141E" w14:paraId="3B36FC14" w14:textId="77777777" w:rsidTr="00046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B382B7A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s of Assessme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E899C0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A5F1797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008 - 2012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18E893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F9F3EC0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011 - 2015</w:t>
            </w:r>
          </w:p>
        </w:tc>
      </w:tr>
      <w:tr w:rsidR="005857E9" w:rsidRPr="0063141E" w14:paraId="434E6E5E" w14:textId="77777777" w:rsidTr="0004634A">
        <w:trPr>
          <w:trHeight w:val="315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6B2C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6401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5F37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eometric Mean (SD) ng/ml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AD8C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Geometric Mean  </w:t>
            </w: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μ</w:t>
            </w: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/L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DBB4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Geometric Mean (95% CL) μg/L</w:t>
            </w:r>
          </w:p>
        </w:tc>
      </w:tr>
      <w:tr w:rsidR="005857E9" w:rsidRPr="0063141E" w14:paraId="5E132907" w14:textId="77777777" w:rsidTr="0004634A">
        <w:trPr>
          <w:trHeight w:val="315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EE28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lyte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3E7C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P</w:t>
            </w:r>
          </w:p>
        </w:tc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FF9A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(3.3)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87A5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 (3.7)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9078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 (11.1, 15.6)</w:t>
            </w:r>
          </w:p>
        </w:tc>
      </w:tr>
      <w:tr w:rsidR="005857E9" w:rsidRPr="0063141E" w14:paraId="64AAE77F" w14:textId="77777777" w:rsidTr="00046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19DECA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84BEC8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E97B880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 (2.2)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8DE908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 (3.0)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831AC47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 (14.6,20.04)</w:t>
            </w:r>
          </w:p>
        </w:tc>
      </w:tr>
      <w:tr w:rsidR="005857E9" w:rsidRPr="0063141E" w14:paraId="5AE563B0" w14:textId="77777777" w:rsidTr="00046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B7FECD3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AD0D87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zP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AECDAB3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3.7)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8EB2AA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C68C89F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 (3.51, 5.28)</w:t>
            </w:r>
          </w:p>
        </w:tc>
      </w:tr>
      <w:tr w:rsidR="005857E9" w:rsidRPr="0063141E" w14:paraId="3E6AE44E" w14:textId="77777777" w:rsidTr="00046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D2E2E61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B6181A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HP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7C7879E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(2.4)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AAA0FF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8EF465A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(1.98, 3.51)</w:t>
            </w:r>
          </w:p>
        </w:tc>
      </w:tr>
      <w:tr w:rsidR="005857E9" w:rsidRPr="0063141E" w14:paraId="257ACB1E" w14:textId="77777777" w:rsidTr="00046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5C5569C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986315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OHP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71DF03F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 (3.3)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969600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605542B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 (3.77, 5.34)</w:t>
            </w:r>
          </w:p>
        </w:tc>
      </w:tr>
      <w:tr w:rsidR="005857E9" w:rsidRPr="0063141E" w14:paraId="0E47F204" w14:textId="77777777" w:rsidTr="0004634A">
        <w:trPr>
          <w:trHeight w:val="315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CEFB0A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8190DE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HHP</w:t>
            </w:r>
          </w:p>
        </w:tc>
        <w:tc>
          <w:tcPr>
            <w:tcW w:w="3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9F4D38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 (2.4)</w:t>
            </w:r>
          </w:p>
        </w:tc>
        <w:tc>
          <w:tcPr>
            <w:tcW w:w="3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623C80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B7EE90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3 (5.95, 8.54)</w:t>
            </w:r>
          </w:p>
        </w:tc>
      </w:tr>
      <w:tr w:rsidR="005857E9" w:rsidRPr="0063141E" w14:paraId="0F127D0A" w14:textId="77777777" w:rsidTr="0004634A">
        <w:trPr>
          <w:trHeight w:val="315"/>
        </w:trPr>
        <w:tc>
          <w:tcPr>
            <w:tcW w:w="2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45E9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0044" w14:textId="77777777" w:rsidR="005857E9" w:rsidRPr="0063141E" w:rsidRDefault="005857E9" w:rsidP="0004634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PP</w:t>
            </w:r>
          </w:p>
        </w:tc>
        <w:tc>
          <w:tcPr>
            <w:tcW w:w="3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1E07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(2.2)</w:t>
            </w:r>
          </w:p>
        </w:tc>
        <w:tc>
          <w:tcPr>
            <w:tcW w:w="3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A68B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 (2.5)</w:t>
            </w:r>
          </w:p>
        </w:tc>
        <w:tc>
          <w:tcPr>
            <w:tcW w:w="3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FE96" w14:textId="77777777" w:rsidR="005857E9" w:rsidRPr="0063141E" w:rsidRDefault="005857E9" w:rsidP="00046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1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13.7, 18.4)</w:t>
            </w:r>
          </w:p>
        </w:tc>
      </w:tr>
    </w:tbl>
    <w:p w14:paraId="5353931E" w14:textId="77777777" w:rsidR="005857E9" w:rsidRPr="001F34F4" w:rsidRDefault="005857E9" w:rsidP="005857E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67D5E30" w14:textId="5BFB5572" w:rsidR="0021190A" w:rsidRDefault="0021190A" w:rsidP="00FB6A1A">
      <w:pPr>
        <w:spacing w:after="120" w:line="240" w:lineRule="exact"/>
        <w:jc w:val="both"/>
        <w:rPr>
          <w:rFonts w:ascii="Times New Roman" w:hAnsi="Times New Roman" w:cs="Times New Roman"/>
          <w:sz w:val="10"/>
          <w:szCs w:val="10"/>
        </w:rPr>
      </w:pPr>
    </w:p>
    <w:sectPr w:rsidR="0021190A" w:rsidSect="00B869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tDAyMzYyNzMwMDRQ0lEKTi0uzszPAykwqgUA24vq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83381"/>
    <w:rsid w:val="00083381"/>
    <w:rsid w:val="000C6344"/>
    <w:rsid w:val="0021190A"/>
    <w:rsid w:val="00215B04"/>
    <w:rsid w:val="005857E9"/>
    <w:rsid w:val="0063141E"/>
    <w:rsid w:val="007B253C"/>
    <w:rsid w:val="00FB6A1A"/>
    <w:rsid w:val="00FE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7EC7"/>
  <w15:chartTrackingRefBased/>
  <w15:docId w15:val="{FE3FAC6A-BB76-428E-912E-144AB905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pacing w:val="4"/>
        <w:sz w:val="22"/>
        <w:szCs w:val="22"/>
        <w:lang w:val="en-US" w:eastAsia="en-US" w:bidi="ar-SA"/>
      </w:rPr>
    </w:rPrDefault>
    <w:pPrDefault>
      <w:pPr>
        <w:spacing w:after="120" w:line="240" w:lineRule="exact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3141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41E"/>
    <w:rPr>
      <w:rFonts w:ascii="Calibri" w:hAnsi="Calibri" w:cstheme="minorBidi"/>
      <w:noProof/>
      <w:spacing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141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141E"/>
    <w:rPr>
      <w:rFonts w:ascii="Calibri" w:hAnsi="Calibri" w:cstheme="minorBidi"/>
      <w:noProof/>
      <w:spacing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84729-89C4-4EA6-816D-E6BFD0A8F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nor, J. William</dc:creator>
  <cp:keywords/>
  <dc:description/>
  <cp:lastModifiedBy>j gaynor</cp:lastModifiedBy>
  <cp:revision>2</cp:revision>
  <dcterms:created xsi:type="dcterms:W3CDTF">2022-11-07T12:32:00Z</dcterms:created>
  <dcterms:modified xsi:type="dcterms:W3CDTF">2022-11-07T12:32:00Z</dcterms:modified>
</cp:coreProperties>
</file>